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A3107" w14:textId="24355938" w:rsidR="00F158E4" w:rsidRDefault="00F158E4" w:rsidP="00F158E4">
      <w:pPr>
        <w:rPr>
          <w:rFonts w:ascii="Times New Roman" w:eastAsia="Times New Roman" w:hAnsi="Times New Roman" w:cs="Times New Roman"/>
          <w:b/>
          <w:color w:val="000000"/>
          <w:szCs w:val="20"/>
        </w:rPr>
      </w:pPr>
      <w:r w:rsidRPr="00BE546A">
        <w:rPr>
          <w:rFonts w:ascii="Times New Roman" w:eastAsia="Times New Roman" w:hAnsi="Times New Roman" w:cs="Times New Roman"/>
          <w:b/>
          <w:color w:val="000000"/>
          <w:szCs w:val="20"/>
        </w:rPr>
        <w:t>S</w:t>
      </w:r>
      <w:r w:rsidR="00DD37E8">
        <w:rPr>
          <w:rFonts w:ascii="Times New Roman" w:eastAsia="Times New Roman" w:hAnsi="Times New Roman" w:cs="Times New Roman"/>
          <w:b/>
          <w:color w:val="000000"/>
          <w:szCs w:val="20"/>
        </w:rPr>
        <w:t>9</w:t>
      </w:r>
      <w:r w:rsidRPr="00BE546A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 Table: </w:t>
      </w:r>
      <w:r>
        <w:rPr>
          <w:rFonts w:ascii="Times New Roman" w:eastAsia="Times New Roman" w:hAnsi="Times New Roman" w:cs="Times New Roman"/>
          <w:b/>
          <w:color w:val="000000"/>
          <w:szCs w:val="20"/>
        </w:rPr>
        <w:t>Primary outcome weighted to account for potential differential death or loss-to-follow-up by intervention group</w:t>
      </w:r>
      <w:r w:rsidRPr="00BE546A">
        <w:rPr>
          <w:rFonts w:ascii="Times New Roman" w:eastAsia="Times New Roman" w:hAnsi="Times New Roman" w:cs="Times New Roman"/>
          <w:b/>
          <w:color w:val="000000"/>
          <w:szCs w:val="20"/>
        </w:rPr>
        <w:t>.</w:t>
      </w:r>
    </w:p>
    <w:tbl>
      <w:tblPr>
        <w:tblW w:w="1395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890"/>
        <w:gridCol w:w="1890"/>
        <w:gridCol w:w="2430"/>
        <w:gridCol w:w="1080"/>
        <w:gridCol w:w="2430"/>
        <w:gridCol w:w="1170"/>
      </w:tblGrid>
      <w:tr w:rsidR="00B14540" w:rsidRPr="004443AF" w14:paraId="2A0F609C" w14:textId="77777777" w:rsidTr="00B14540">
        <w:tc>
          <w:tcPr>
            <w:tcW w:w="3060" w:type="dxa"/>
          </w:tcPr>
          <w:p w14:paraId="5FECCBB6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gridSpan w:val="2"/>
          </w:tcPr>
          <w:p w14:paraId="1A4FECBF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cotinamide</w:t>
            </w:r>
          </w:p>
        </w:tc>
        <w:tc>
          <w:tcPr>
            <w:tcW w:w="2430" w:type="dxa"/>
          </w:tcPr>
          <w:p w14:paraId="073A16E2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A8C981E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</w:tcPr>
          <w:p w14:paraId="5EB4A3B1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2F8B39D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4540" w:rsidRPr="004443AF" w14:paraId="630D05E8" w14:textId="77777777" w:rsidTr="00B14540">
        <w:tc>
          <w:tcPr>
            <w:tcW w:w="3060" w:type="dxa"/>
          </w:tcPr>
          <w:p w14:paraId="2AF9FA98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90" w:type="dxa"/>
          </w:tcPr>
          <w:p w14:paraId="530F5C5B" w14:textId="77777777" w:rsidR="00B14540" w:rsidRPr="00B14540" w:rsidRDefault="00B14540" w:rsidP="00B14540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890" w:type="dxa"/>
          </w:tcPr>
          <w:p w14:paraId="0F56DF4F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2430" w:type="dxa"/>
          </w:tcPr>
          <w:p w14:paraId="12C1A1C9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in z-scores, unadjusted (CI)</w:t>
            </w:r>
          </w:p>
        </w:tc>
        <w:tc>
          <w:tcPr>
            <w:tcW w:w="1080" w:type="dxa"/>
          </w:tcPr>
          <w:p w14:paraId="29684575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30" w:type="dxa"/>
          </w:tcPr>
          <w:p w14:paraId="203D5E24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in z-scores, adjusted</w:t>
            </w:r>
          </w:p>
        </w:tc>
        <w:tc>
          <w:tcPr>
            <w:tcW w:w="1170" w:type="dxa"/>
          </w:tcPr>
          <w:p w14:paraId="6D514D3D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B14540" w:rsidRPr="004443AF" w14:paraId="0DBF8F7E" w14:textId="77777777" w:rsidTr="00B14540">
        <w:tc>
          <w:tcPr>
            <w:tcW w:w="3060" w:type="dxa"/>
          </w:tcPr>
          <w:p w14:paraId="05A89317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Length, z-score (SD)</w:t>
            </w:r>
          </w:p>
          <w:p w14:paraId="2F1F8BDC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measurement in cm (SD)  </w:t>
            </w:r>
          </w:p>
          <w:p w14:paraId="68453ABB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(n=1,084)</w:t>
            </w:r>
          </w:p>
        </w:tc>
        <w:tc>
          <w:tcPr>
            <w:tcW w:w="1890" w:type="dxa"/>
          </w:tcPr>
          <w:p w14:paraId="42EB0089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4 (0.95)</w:t>
            </w:r>
          </w:p>
          <w:p w14:paraId="4C805120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 (2.79)</w:t>
            </w:r>
          </w:p>
        </w:tc>
        <w:tc>
          <w:tcPr>
            <w:tcW w:w="1890" w:type="dxa"/>
          </w:tcPr>
          <w:p w14:paraId="71B50BCB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 (1.04)</w:t>
            </w:r>
          </w:p>
          <w:p w14:paraId="49925C69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 (2.94)</w:t>
            </w:r>
          </w:p>
        </w:tc>
        <w:tc>
          <w:tcPr>
            <w:tcW w:w="2430" w:type="dxa"/>
          </w:tcPr>
          <w:p w14:paraId="0EF0171E" w14:textId="6517F5C5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BB38DC0" w14:textId="2230BA94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30" w:type="dxa"/>
          </w:tcPr>
          <w:p w14:paraId="2251CCE7" w14:textId="537918A6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(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170" w:type="dxa"/>
          </w:tcPr>
          <w:p w14:paraId="372E7EB4" w14:textId="18B3C4FF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14540" w:rsidRPr="004443AF" w14:paraId="01FAD207" w14:textId="77777777" w:rsidTr="00B14540">
        <w:tc>
          <w:tcPr>
            <w:tcW w:w="3060" w:type="dxa"/>
          </w:tcPr>
          <w:p w14:paraId="3B00DE95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gridSpan w:val="2"/>
          </w:tcPr>
          <w:p w14:paraId="2B67CA14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timicrobial</w:t>
            </w:r>
          </w:p>
        </w:tc>
        <w:tc>
          <w:tcPr>
            <w:tcW w:w="2430" w:type="dxa"/>
          </w:tcPr>
          <w:p w14:paraId="47C033D6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3917907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</w:tcPr>
          <w:p w14:paraId="6EDCC4AD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6721776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4540" w:rsidRPr="004443AF" w14:paraId="3C80174D" w14:textId="77777777" w:rsidTr="00B14540">
        <w:tc>
          <w:tcPr>
            <w:tcW w:w="3060" w:type="dxa"/>
          </w:tcPr>
          <w:p w14:paraId="0E5806F3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90" w:type="dxa"/>
          </w:tcPr>
          <w:p w14:paraId="620F58CB" w14:textId="77777777" w:rsidR="00B14540" w:rsidRPr="00B14540" w:rsidRDefault="00B14540" w:rsidP="00B14540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890" w:type="dxa"/>
          </w:tcPr>
          <w:p w14:paraId="01CE3D4A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2430" w:type="dxa"/>
          </w:tcPr>
          <w:p w14:paraId="6011F5AE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in z-scores,</w:t>
            </w:r>
          </w:p>
          <w:p w14:paraId="2C0AFE17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080" w:type="dxa"/>
          </w:tcPr>
          <w:p w14:paraId="3CC275B9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30" w:type="dxa"/>
          </w:tcPr>
          <w:p w14:paraId="0B2B0AFC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in z-scores,</w:t>
            </w:r>
          </w:p>
          <w:p w14:paraId="0D5111AF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1170" w:type="dxa"/>
          </w:tcPr>
          <w:p w14:paraId="7A201986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B14540" w:rsidRPr="004443AF" w14:paraId="68A5E99B" w14:textId="77777777" w:rsidTr="00B14540">
        <w:tc>
          <w:tcPr>
            <w:tcW w:w="3060" w:type="dxa"/>
          </w:tcPr>
          <w:p w14:paraId="190AB4ED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Length, z-score (SD)</w:t>
            </w:r>
          </w:p>
          <w:p w14:paraId="4ACB944E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measurement in cm (SD)   </w:t>
            </w:r>
          </w:p>
          <w:p w14:paraId="7F05549E" w14:textId="77777777" w:rsidR="00B14540" w:rsidRPr="00B14540" w:rsidRDefault="00B14540" w:rsidP="00B14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(n=1084)</w:t>
            </w:r>
          </w:p>
        </w:tc>
        <w:tc>
          <w:tcPr>
            <w:tcW w:w="1890" w:type="dxa"/>
          </w:tcPr>
          <w:p w14:paraId="0A8C1AE7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5 (1.01)</w:t>
            </w:r>
          </w:p>
          <w:p w14:paraId="3BF0B9CE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 (2.89)</w:t>
            </w:r>
          </w:p>
        </w:tc>
        <w:tc>
          <w:tcPr>
            <w:tcW w:w="1890" w:type="dxa"/>
          </w:tcPr>
          <w:p w14:paraId="1D14DBEB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5 (0.99)</w:t>
            </w:r>
          </w:p>
          <w:p w14:paraId="4445962B" w14:textId="77777777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 (2.83)</w:t>
            </w:r>
          </w:p>
        </w:tc>
        <w:tc>
          <w:tcPr>
            <w:tcW w:w="2430" w:type="dxa"/>
          </w:tcPr>
          <w:p w14:paraId="3C9EDA9F" w14:textId="39E67220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3535C7ED" w14:textId="1EE409FF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30" w:type="dxa"/>
          </w:tcPr>
          <w:p w14:paraId="6B43917B" w14:textId="53D0B738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1A311957" w14:textId="66051A9C" w:rsidR="00B14540" w:rsidRPr="00B14540" w:rsidRDefault="00B14540" w:rsidP="00B1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5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</w:tbl>
    <w:p w14:paraId="537DA921" w14:textId="77777777" w:rsidR="00B14540" w:rsidRDefault="00B14540" w:rsidP="00620792">
      <w:pPr>
        <w:rPr>
          <w:rFonts w:ascii="Times New Roman" w:eastAsia="Times New Roman" w:hAnsi="Times New Roman" w:cs="Times New Roman"/>
          <w:color w:val="000000"/>
        </w:rPr>
      </w:pPr>
    </w:p>
    <w:p w14:paraId="574C32B1" w14:textId="3FA8F415" w:rsidR="00ED2B3C" w:rsidRDefault="00B14540" w:rsidP="00DD37E8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odels for adjusted analyses include </w:t>
      </w:r>
      <w:r w:rsidRPr="00B14540">
        <w:rPr>
          <w:rFonts w:ascii="Times New Roman" w:eastAsia="Times New Roman" w:hAnsi="Times New Roman" w:cs="Times New Roman"/>
          <w:color w:val="000000"/>
        </w:rPr>
        <w:t xml:space="preserve">baseline LAZ, age in days at 18-month measurement, ward, hospital birth, birth month, years of </w:t>
      </w:r>
      <w:r>
        <w:rPr>
          <w:rFonts w:ascii="Times New Roman" w:eastAsia="Times New Roman" w:hAnsi="Times New Roman" w:cs="Times New Roman"/>
          <w:color w:val="000000"/>
        </w:rPr>
        <w:t xml:space="preserve">maternal education, SES </w:t>
      </w:r>
      <w:r w:rsidRPr="00B14540">
        <w:rPr>
          <w:rFonts w:ascii="Times New Roman" w:eastAsia="Times New Roman" w:hAnsi="Times New Roman" w:cs="Times New Roman"/>
          <w:color w:val="000000"/>
        </w:rPr>
        <w:t xml:space="preserve">quartile category, </w:t>
      </w:r>
      <w:r w:rsidR="0055763D">
        <w:rPr>
          <w:rFonts w:ascii="Times New Roman" w:eastAsia="Times New Roman" w:hAnsi="Times New Roman" w:cs="Times New Roman"/>
          <w:color w:val="000000"/>
        </w:rPr>
        <w:t>sex</w:t>
      </w:r>
      <w:r w:rsidRPr="00B14540">
        <w:rPr>
          <w:rFonts w:ascii="Times New Roman" w:eastAsia="Times New Roman" w:hAnsi="Times New Roman" w:cs="Times New Roman"/>
          <w:color w:val="000000"/>
        </w:rPr>
        <w:t xml:space="preserve">, whether the mother was a member of the </w:t>
      </w:r>
      <w:proofErr w:type="spellStart"/>
      <w:r w:rsidRPr="00B14540">
        <w:rPr>
          <w:rFonts w:ascii="Times New Roman" w:eastAsia="Times New Roman" w:hAnsi="Times New Roman" w:cs="Times New Roman"/>
          <w:color w:val="000000"/>
        </w:rPr>
        <w:t>Datoga</w:t>
      </w:r>
      <w:proofErr w:type="spellEnd"/>
      <w:r w:rsidRPr="00B14540">
        <w:rPr>
          <w:rFonts w:ascii="Times New Roman" w:eastAsia="Times New Roman" w:hAnsi="Times New Roman" w:cs="Times New Roman"/>
          <w:color w:val="000000"/>
        </w:rPr>
        <w:t xml:space="preserve"> tribe, and mother’s height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1A847B14" w14:textId="2A982223" w:rsidR="00E83A37" w:rsidRPr="00195116" w:rsidRDefault="00E83A37" w:rsidP="00DD37E8">
      <w:pPr>
        <w:rPr>
          <w:rFonts w:ascii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color w:val="000000"/>
        </w:rPr>
        <w:t>Abbreviations: LAZ, length-for-age z-score; SD, standard devia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tion.</w:t>
      </w:r>
    </w:p>
    <w:sectPr w:rsidR="00E83A37" w:rsidRPr="00195116" w:rsidSect="00DD37E8">
      <w:footerReference w:type="even" r:id="rId8"/>
      <w:footerReference w:type="default" r:id="rId9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FC1E7" w14:textId="77777777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EB6A1" w14:textId="77777777" w:rsidR="0019401E" w:rsidRDefault="00194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E69A5" w14:textId="7A75B5B9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763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47B8EE" w14:textId="77777777" w:rsidR="0019401E" w:rsidRDefault="00194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3D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37E8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3A37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253FC-87F9-46F4-8554-E37D40538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6</cp:revision>
  <cp:lastPrinted>2020-11-10T15:31:00Z</cp:lastPrinted>
  <dcterms:created xsi:type="dcterms:W3CDTF">2020-12-30T16:24:00Z</dcterms:created>
  <dcterms:modified xsi:type="dcterms:W3CDTF">2021-03-08T13:37:00Z</dcterms:modified>
</cp:coreProperties>
</file>